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4"/>
        <w:gridCol w:w="587"/>
        <w:gridCol w:w="11282"/>
        <w:gridCol w:w="1677"/>
      </w:tblGrid>
      <w:tr w:rsidR="00FB3483" w:rsidRPr="004C1685" w14:paraId="20FB586F" w14:textId="77777777" w:rsidTr="06E2A602">
        <w:trPr>
          <w:trHeight w:val="65"/>
          <w:tblHeader/>
        </w:trPr>
        <w:tc>
          <w:tcPr>
            <w:tcW w:w="1668"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02E5CB6B"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44B96B03"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184B3334"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17F80598"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3A9C088C" w14:textId="77777777" w:rsidTr="06E2A602">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657C675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7095B70B" w14:textId="77777777" w:rsidR="00FB3483" w:rsidRPr="00930A31" w:rsidRDefault="00FB3483">
            <w:pPr>
              <w:pStyle w:val="Default"/>
              <w:jc w:val="right"/>
              <w:rPr>
                <w:rFonts w:ascii="Arial" w:hAnsi="Arial" w:cs="Arial"/>
                <w:color w:val="auto"/>
                <w:sz w:val="18"/>
                <w:szCs w:val="18"/>
              </w:rPr>
            </w:pPr>
          </w:p>
        </w:tc>
      </w:tr>
      <w:tr w:rsidR="00FB3483" w:rsidRPr="004C1685" w14:paraId="4DC7D7BD" w14:textId="77777777" w:rsidTr="06E2A602">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0F00BDE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2A81EEA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5AC7AA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4EAC657" w14:textId="3AB664D7" w:rsidR="00FB3483" w:rsidRPr="00930A31" w:rsidRDefault="000955E2"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04B5B3DD" w14:textId="77777777" w:rsidTr="06E2A602">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06AC493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A81E833" w14:textId="77777777" w:rsidR="00FB3483" w:rsidRPr="00930A31" w:rsidRDefault="00FB3483">
            <w:pPr>
              <w:pStyle w:val="Default"/>
              <w:jc w:val="right"/>
              <w:rPr>
                <w:rFonts w:ascii="Arial" w:hAnsi="Arial" w:cs="Arial"/>
                <w:color w:val="auto"/>
                <w:sz w:val="18"/>
                <w:szCs w:val="18"/>
              </w:rPr>
            </w:pPr>
          </w:p>
        </w:tc>
      </w:tr>
      <w:tr w:rsidR="00FB3483" w:rsidRPr="004C1685" w14:paraId="0E8B1424" w14:textId="77777777" w:rsidTr="06E2A602">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49C1D5C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2C3287B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98C295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11B474D" w14:textId="14F6868D" w:rsidR="00FB3483" w:rsidRPr="00930A31" w:rsidRDefault="000955E2"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1C8159A1" w14:textId="77777777" w:rsidTr="06E2A602">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0890614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5F0A89D" w14:textId="77777777" w:rsidR="00FB3483" w:rsidRPr="00930A31" w:rsidRDefault="00FB3483">
            <w:pPr>
              <w:pStyle w:val="Default"/>
              <w:jc w:val="right"/>
              <w:rPr>
                <w:rFonts w:ascii="Arial" w:hAnsi="Arial" w:cs="Arial"/>
                <w:color w:val="auto"/>
                <w:sz w:val="18"/>
                <w:szCs w:val="18"/>
              </w:rPr>
            </w:pPr>
          </w:p>
        </w:tc>
      </w:tr>
      <w:tr w:rsidR="00FB3483" w:rsidRPr="004C1685" w14:paraId="6525CCDA" w14:textId="77777777" w:rsidTr="06E2A602">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58355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804180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1986B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51DA05" w14:textId="6B5D149E" w:rsidR="00FB3483" w:rsidRPr="00930A31" w:rsidRDefault="000955E2"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4BC377EE" w14:textId="77777777" w:rsidTr="06E2A602">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7630BBA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469B1A0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742793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C3080A1" w14:textId="495AE95A" w:rsidR="00FB3483" w:rsidRPr="00930A31" w:rsidRDefault="000955E2"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624238C0" w14:textId="77777777" w:rsidTr="06E2A602">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24DCBE5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37E6053" w14:textId="77777777" w:rsidR="00FB3483" w:rsidRPr="00930A31" w:rsidRDefault="00FB3483">
            <w:pPr>
              <w:pStyle w:val="Default"/>
              <w:jc w:val="right"/>
              <w:rPr>
                <w:rFonts w:ascii="Arial" w:hAnsi="Arial" w:cs="Arial"/>
                <w:color w:val="auto"/>
                <w:sz w:val="18"/>
                <w:szCs w:val="18"/>
              </w:rPr>
            </w:pPr>
          </w:p>
        </w:tc>
      </w:tr>
      <w:tr w:rsidR="00FB3483" w:rsidRPr="004C1685" w14:paraId="2ACBB998" w14:textId="77777777" w:rsidTr="06E2A602">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880D7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7987C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5A358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C384D6" w14:textId="1830BA54" w:rsidR="00FB3483" w:rsidRPr="00930A31" w:rsidRDefault="000955E2"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16AC633B" w14:textId="77777777" w:rsidTr="06E2A602">
        <w:trPr>
          <w:trHeight w:val="191"/>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49BD8C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9D74A7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5095B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58C6932" w14:textId="0EF33C8F" w:rsidR="00FB3483" w:rsidRPr="00930A31" w:rsidRDefault="000955E2"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6362ED01" w14:textId="77777777" w:rsidTr="06E2A602">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E678D8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AD254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7BAEF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F33C73" w14:textId="1A8956A8" w:rsidR="00FB3483" w:rsidRPr="00930A31" w:rsidRDefault="000955E2" w:rsidP="06E2A602">
            <w:pPr>
              <w:pStyle w:val="Default"/>
              <w:spacing w:before="40" w:after="40" w:line="259" w:lineRule="auto"/>
            </w:pPr>
            <w:r>
              <w:rPr>
                <w:rFonts w:ascii="Arial" w:hAnsi="Arial" w:cs="Arial"/>
                <w:color w:val="auto"/>
                <w:sz w:val="18"/>
                <w:szCs w:val="18"/>
              </w:rPr>
              <w:t>Methods</w:t>
            </w:r>
          </w:p>
        </w:tc>
      </w:tr>
      <w:tr w:rsidR="00FB3483" w:rsidRPr="004C1685" w14:paraId="71B2960E" w14:textId="77777777" w:rsidTr="06E2A602">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52B286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BA374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E8B28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F14F2C7" w14:textId="46B23214" w:rsidR="00FB3483" w:rsidRPr="00930A31" w:rsidRDefault="000955E2"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1C3A61AC" w14:textId="77777777" w:rsidTr="06E2A602">
        <w:trPr>
          <w:trHeight w:val="152"/>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33882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FB1DC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6B14A0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A7100D9" w14:textId="64AA188A" w:rsidR="00FB3483" w:rsidRPr="00930A31" w:rsidRDefault="000955E2"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31CE5E7F" w14:textId="77777777" w:rsidTr="06E2A602">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06C1B8F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0E2698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F7FD1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B473E0" w14:textId="52D5C028" w:rsidR="00930A31" w:rsidRPr="00930A31" w:rsidRDefault="000955E2"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2FD8FA5E" w14:textId="77777777" w:rsidTr="06E2A602">
        <w:trPr>
          <w:trHeight w:val="48"/>
        </w:trPr>
        <w:tc>
          <w:tcPr>
            <w:tcW w:w="1668" w:type="dxa"/>
            <w:vMerge/>
          </w:tcPr>
          <w:p w14:paraId="550C0D5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69CA2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7E2A4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294216" w14:textId="7B27542D" w:rsidR="00930A31" w:rsidRPr="00930A31" w:rsidRDefault="000955E2"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6CCA2BF9" w14:textId="77777777" w:rsidTr="06E2A602">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09C0B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B32FAC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DCB9D6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615A17" w14:textId="7327C600" w:rsidR="00FB3483" w:rsidRPr="00930A31" w:rsidRDefault="000955E2" w:rsidP="06E2A602">
            <w:pPr>
              <w:pStyle w:val="Default"/>
              <w:spacing w:before="40" w:after="40" w:line="259" w:lineRule="auto"/>
            </w:pPr>
            <w:r>
              <w:rPr>
                <w:rFonts w:ascii="Arial" w:hAnsi="Arial" w:cs="Arial"/>
                <w:color w:val="auto"/>
                <w:sz w:val="18"/>
                <w:szCs w:val="18"/>
              </w:rPr>
              <w:t>Methods</w:t>
            </w:r>
          </w:p>
        </w:tc>
      </w:tr>
      <w:tr w:rsidR="00FB3483" w:rsidRPr="004C1685" w14:paraId="3FA4B012" w14:textId="77777777" w:rsidTr="06E2A602">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05E6F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7A872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B9F621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C840446" w14:textId="612F5F13" w:rsidR="00FB3483" w:rsidRPr="00930A31" w:rsidRDefault="000955E2" w:rsidP="06E2A602">
            <w:pPr>
              <w:pStyle w:val="Default"/>
              <w:spacing w:before="40" w:after="40" w:line="259" w:lineRule="auto"/>
            </w:pPr>
            <w:r>
              <w:rPr>
                <w:rFonts w:ascii="Arial" w:hAnsi="Arial" w:cs="Arial"/>
                <w:color w:val="auto"/>
                <w:sz w:val="18"/>
                <w:szCs w:val="18"/>
              </w:rPr>
              <w:t>Methods</w:t>
            </w:r>
          </w:p>
        </w:tc>
      </w:tr>
      <w:tr w:rsidR="00930A31" w:rsidRPr="004C1685" w14:paraId="5317F0D8" w14:textId="77777777" w:rsidTr="06E2A602">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2C0376A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ECF0B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DC625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B5A217" w14:textId="44962DC0" w:rsidR="00930A31" w:rsidRPr="00930A31" w:rsidRDefault="000955E2"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AF1E2EE" w14:textId="77777777" w:rsidTr="06E2A602">
        <w:trPr>
          <w:trHeight w:val="48"/>
        </w:trPr>
        <w:tc>
          <w:tcPr>
            <w:tcW w:w="1668" w:type="dxa"/>
            <w:vMerge/>
          </w:tcPr>
          <w:p w14:paraId="587F79E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D74FD7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2BC66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667E611" w14:textId="5849284F" w:rsidR="00930A31" w:rsidRPr="00930A31" w:rsidRDefault="000955E2"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5232360A" w14:textId="77777777" w:rsidTr="06E2A602">
        <w:trPr>
          <w:trHeight w:val="48"/>
        </w:trPr>
        <w:tc>
          <w:tcPr>
            <w:tcW w:w="1668" w:type="dxa"/>
            <w:vMerge/>
          </w:tcPr>
          <w:p w14:paraId="3C9BAC9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B39C8F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DEB17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44A51D6" w14:textId="0F9DBF3D" w:rsidR="00930A31" w:rsidRPr="00930A31" w:rsidRDefault="000955E2" w:rsidP="005979B8">
            <w:pPr>
              <w:pStyle w:val="Default"/>
              <w:spacing w:before="40" w:after="40"/>
              <w:rPr>
                <w:rFonts w:ascii="Arial" w:hAnsi="Arial" w:cs="Arial"/>
                <w:color w:val="auto"/>
                <w:sz w:val="18"/>
                <w:szCs w:val="18"/>
              </w:rPr>
            </w:pPr>
            <w:r>
              <w:rPr>
                <w:rFonts w:ascii="Arial" w:hAnsi="Arial" w:cs="Arial"/>
                <w:color w:val="auto"/>
                <w:sz w:val="18"/>
                <w:szCs w:val="18"/>
              </w:rPr>
              <w:t>Methods</w:t>
            </w:r>
            <w:r>
              <w:rPr>
                <w:rFonts w:ascii="Arial" w:hAnsi="Arial" w:cs="Arial"/>
                <w:color w:val="auto"/>
                <w:sz w:val="18"/>
                <w:szCs w:val="18"/>
              </w:rPr>
              <w:t>, Results</w:t>
            </w:r>
          </w:p>
        </w:tc>
      </w:tr>
      <w:tr w:rsidR="00930A31" w:rsidRPr="004C1685" w14:paraId="1927C6F3" w14:textId="77777777" w:rsidTr="06E2A602">
        <w:trPr>
          <w:trHeight w:val="48"/>
        </w:trPr>
        <w:tc>
          <w:tcPr>
            <w:tcW w:w="1668" w:type="dxa"/>
            <w:vMerge/>
          </w:tcPr>
          <w:p w14:paraId="6B4FF96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206B4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4BFF10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28EBE4F" w14:textId="6B7A3E43" w:rsidR="00930A31" w:rsidRPr="00930A31" w:rsidRDefault="000955E2"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5C748746" w14:textId="77777777" w:rsidTr="06E2A602">
        <w:trPr>
          <w:trHeight w:val="48"/>
        </w:trPr>
        <w:tc>
          <w:tcPr>
            <w:tcW w:w="1668" w:type="dxa"/>
            <w:vMerge/>
          </w:tcPr>
          <w:p w14:paraId="2608217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0F9574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9638B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0A192C" w14:textId="62894B61" w:rsidR="00930A31" w:rsidRPr="00930A31" w:rsidRDefault="000955E2"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5F55B5AC" w14:textId="77777777" w:rsidTr="06E2A602">
        <w:trPr>
          <w:trHeight w:val="50"/>
        </w:trPr>
        <w:tc>
          <w:tcPr>
            <w:tcW w:w="1668" w:type="dxa"/>
            <w:vMerge/>
          </w:tcPr>
          <w:p w14:paraId="7D765D8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EFAAE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7B970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5D320C" w14:textId="616C2BB5" w:rsidR="00930A31" w:rsidRPr="00930A31" w:rsidRDefault="000955E2" w:rsidP="06E2A602">
            <w:pPr>
              <w:pStyle w:val="Default"/>
              <w:spacing w:before="40" w:after="40" w:line="259" w:lineRule="auto"/>
            </w:pPr>
            <w:r>
              <w:rPr>
                <w:rFonts w:ascii="Arial" w:hAnsi="Arial" w:cs="Arial"/>
                <w:color w:val="auto"/>
                <w:sz w:val="18"/>
                <w:szCs w:val="18"/>
              </w:rPr>
              <w:t>Methods</w:t>
            </w:r>
          </w:p>
        </w:tc>
      </w:tr>
      <w:tr w:rsidR="006E5FE2" w:rsidRPr="004C1685" w14:paraId="6B3B0D3A" w14:textId="77777777" w:rsidTr="06E2A602">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2773FA"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2993E9F"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C043CE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A0DC95" w14:textId="0D515F75" w:rsidR="006E5FE2" w:rsidRPr="00930A31" w:rsidRDefault="000955E2" w:rsidP="06E2A602">
            <w:pPr>
              <w:pStyle w:val="Default"/>
              <w:spacing w:before="40" w:after="40" w:line="259" w:lineRule="auto"/>
            </w:pPr>
            <w:r>
              <w:rPr>
                <w:rFonts w:ascii="Arial" w:hAnsi="Arial" w:cs="Arial"/>
                <w:color w:val="auto"/>
                <w:sz w:val="18"/>
                <w:szCs w:val="18"/>
              </w:rPr>
              <w:t>Methods</w:t>
            </w:r>
          </w:p>
        </w:tc>
      </w:tr>
      <w:tr w:rsidR="006E5FE2" w:rsidRPr="004C1685" w14:paraId="14CCB195" w14:textId="77777777" w:rsidTr="06E2A602">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7766C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ADB72F"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593AF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384571" w14:textId="63BFB025" w:rsidR="006E5FE2" w:rsidRPr="00930A31" w:rsidRDefault="000955E2" w:rsidP="06E2A602">
            <w:pPr>
              <w:pStyle w:val="Default"/>
              <w:spacing w:before="40" w:after="40" w:line="259" w:lineRule="auto"/>
            </w:pPr>
            <w:r>
              <w:rPr>
                <w:rFonts w:ascii="Arial" w:hAnsi="Arial" w:cs="Arial"/>
                <w:color w:val="auto"/>
                <w:sz w:val="18"/>
                <w:szCs w:val="18"/>
              </w:rPr>
              <w:t>Methods</w:t>
            </w:r>
          </w:p>
        </w:tc>
      </w:tr>
      <w:tr w:rsidR="00FB3483" w:rsidRPr="004C1685" w14:paraId="20F30FF8" w14:textId="77777777" w:rsidTr="06E2A602">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0BC5571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CAA6BB7" w14:textId="77777777" w:rsidR="00FB3483" w:rsidRPr="00930A31" w:rsidRDefault="00FB3483">
            <w:pPr>
              <w:pStyle w:val="Default"/>
              <w:jc w:val="center"/>
              <w:rPr>
                <w:rFonts w:ascii="Arial" w:hAnsi="Arial" w:cs="Arial"/>
                <w:color w:val="auto"/>
                <w:sz w:val="18"/>
                <w:szCs w:val="18"/>
              </w:rPr>
            </w:pPr>
          </w:p>
        </w:tc>
      </w:tr>
      <w:tr w:rsidR="00930A31" w:rsidRPr="004C1685" w14:paraId="03C13D96" w14:textId="77777777" w:rsidTr="06E2A602">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27B8515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514816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EB5BC6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D0A007A" w14:textId="2C2D9AC2" w:rsidR="00930A31" w:rsidRPr="00930A31" w:rsidRDefault="000955E2" w:rsidP="06E2A602">
            <w:pPr>
              <w:pStyle w:val="Default"/>
              <w:spacing w:before="40" w:after="40" w:line="259" w:lineRule="auto"/>
            </w:pPr>
            <w:r>
              <w:rPr>
                <w:rFonts w:ascii="Arial" w:hAnsi="Arial" w:cs="Arial"/>
                <w:color w:val="auto"/>
                <w:sz w:val="18"/>
                <w:szCs w:val="18"/>
              </w:rPr>
              <w:t>Results</w:t>
            </w:r>
          </w:p>
        </w:tc>
      </w:tr>
      <w:tr w:rsidR="00930A31" w:rsidRPr="004C1685" w14:paraId="55F13016" w14:textId="77777777" w:rsidTr="06E2A602">
        <w:trPr>
          <w:trHeight w:val="48"/>
        </w:trPr>
        <w:tc>
          <w:tcPr>
            <w:tcW w:w="1668" w:type="dxa"/>
            <w:vMerge/>
          </w:tcPr>
          <w:p w14:paraId="2764614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0F5E7E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CF028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49FEA6E" w14:textId="416E6631" w:rsidR="00930A31" w:rsidRPr="00930A31" w:rsidRDefault="000955E2"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4C1685" w14:paraId="00E44561" w14:textId="77777777" w:rsidTr="06E2A602">
        <w:trPr>
          <w:trHeight w:val="103"/>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0CEA9B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509BC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6750F2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D2967E" w14:textId="14F757EB" w:rsidR="00FB3483" w:rsidRPr="00930A31" w:rsidRDefault="000955E2"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4C1685" w14:paraId="1F76E8F0" w14:textId="77777777" w:rsidTr="06E2A602">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046596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E0A2F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D93EF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A516404" w14:textId="7ABA8130" w:rsidR="00FB3483" w:rsidRPr="00930A31" w:rsidRDefault="000955E2" w:rsidP="06E2A602">
            <w:pPr>
              <w:pStyle w:val="Default"/>
              <w:spacing w:before="40" w:after="40" w:line="259" w:lineRule="auto"/>
            </w:pPr>
            <w:r>
              <w:rPr>
                <w:rFonts w:ascii="Arial" w:hAnsi="Arial" w:cs="Arial"/>
                <w:color w:val="auto"/>
                <w:sz w:val="18"/>
                <w:szCs w:val="18"/>
              </w:rPr>
              <w:t>Results</w:t>
            </w:r>
          </w:p>
        </w:tc>
      </w:tr>
      <w:tr w:rsidR="00FB3483" w:rsidRPr="004C1685" w14:paraId="3402E26E" w14:textId="77777777" w:rsidTr="06E2A602">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D2FFD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CAE1EAB"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DB631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75EC9B" w14:textId="7155BF93" w:rsidR="00FB3483" w:rsidRPr="00930A31" w:rsidRDefault="000955E2"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2464BF40" w14:textId="77777777" w:rsidTr="06E2A602">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6DB573E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52CF60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8E76DE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6FADA1" w14:textId="50A51FB3" w:rsidR="00930A31" w:rsidRPr="00930A31" w:rsidRDefault="000955E2"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064DA201" w14:textId="77777777" w:rsidTr="06E2A602">
        <w:trPr>
          <w:trHeight w:val="203"/>
        </w:trPr>
        <w:tc>
          <w:tcPr>
            <w:tcW w:w="1668" w:type="dxa"/>
            <w:vMerge/>
          </w:tcPr>
          <w:p w14:paraId="4809B1D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6F8A32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9705E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CA2B62" w14:textId="3BDCDCA7" w:rsidR="00930A31" w:rsidRPr="00930A31" w:rsidRDefault="000955E2" w:rsidP="06E2A602">
            <w:pPr>
              <w:pStyle w:val="Default"/>
              <w:spacing w:before="40" w:after="40" w:line="259" w:lineRule="auto"/>
            </w:pPr>
            <w:r>
              <w:rPr>
                <w:rFonts w:ascii="Arial" w:hAnsi="Arial" w:cs="Arial"/>
                <w:color w:val="auto"/>
                <w:sz w:val="18"/>
                <w:szCs w:val="18"/>
              </w:rPr>
              <w:t>Results</w:t>
            </w:r>
          </w:p>
          <w:p w14:paraId="45EF3EEB"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52BF8649" w14:textId="77777777" w:rsidTr="06E2A602">
        <w:trPr>
          <w:trHeight w:val="48"/>
        </w:trPr>
        <w:tc>
          <w:tcPr>
            <w:tcW w:w="1668" w:type="dxa"/>
            <w:vMerge/>
          </w:tcPr>
          <w:p w14:paraId="6B4CB1A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48B48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427CE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9BF80DD" w14:textId="569D8D0E" w:rsidR="00930A31" w:rsidRPr="00930A31" w:rsidRDefault="000955E2" w:rsidP="06E2A602">
            <w:pPr>
              <w:pStyle w:val="Default"/>
              <w:spacing w:before="40" w:after="40" w:line="259" w:lineRule="auto"/>
            </w:pPr>
            <w:r>
              <w:rPr>
                <w:rFonts w:ascii="Arial" w:hAnsi="Arial" w:cs="Arial"/>
                <w:color w:val="auto"/>
                <w:sz w:val="18"/>
                <w:szCs w:val="18"/>
              </w:rPr>
              <w:t>Results</w:t>
            </w:r>
          </w:p>
        </w:tc>
      </w:tr>
      <w:tr w:rsidR="00930A31" w:rsidRPr="004C1685" w14:paraId="1911A091" w14:textId="77777777" w:rsidTr="06E2A602">
        <w:trPr>
          <w:trHeight w:val="48"/>
        </w:trPr>
        <w:tc>
          <w:tcPr>
            <w:tcW w:w="1668" w:type="dxa"/>
            <w:vMerge/>
          </w:tcPr>
          <w:p w14:paraId="188F7CD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B5AB5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7ACA8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150FF2" w14:textId="427D66D8" w:rsidR="00930A31" w:rsidRPr="000955E2" w:rsidRDefault="000955E2" w:rsidP="000955E2">
            <w:pPr>
              <w:pStyle w:val="Default"/>
              <w:spacing w:before="40" w:after="40" w:line="259" w:lineRule="auto"/>
            </w:pPr>
            <w:r>
              <w:rPr>
                <w:rFonts w:ascii="Arial" w:hAnsi="Arial" w:cs="Arial"/>
                <w:color w:val="auto"/>
                <w:sz w:val="18"/>
                <w:szCs w:val="18"/>
              </w:rPr>
              <w:t>Results</w:t>
            </w:r>
          </w:p>
        </w:tc>
      </w:tr>
      <w:tr w:rsidR="00FB3483" w:rsidRPr="004C1685" w14:paraId="56865BAF" w14:textId="77777777" w:rsidTr="06E2A602">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449927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585F85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94F22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963D8F1" w14:textId="78365327" w:rsidR="00FB3483" w:rsidRPr="00930A31" w:rsidRDefault="000955E2"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077B44" w:rsidRPr="004C1685" w14:paraId="7CB060CB" w14:textId="77777777" w:rsidTr="06E2A602">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78230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E40D25"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D9236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7149BF8" w14:textId="021FD312" w:rsidR="00077B44" w:rsidRPr="00930A31" w:rsidRDefault="000955E2" w:rsidP="00077B44">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077B44" w:rsidRPr="004C1685" w14:paraId="778F67A6" w14:textId="77777777" w:rsidTr="06E2A602">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57E349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5B3A360"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7E82B5AF" w14:textId="77777777" w:rsidTr="06E2A602">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538839F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C24EA3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3AE56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7F5F95" w14:textId="1AA07536" w:rsidR="00930A31" w:rsidRPr="00930A31" w:rsidRDefault="000955E2"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799D1BCB" w14:textId="77777777" w:rsidTr="06E2A602">
        <w:trPr>
          <w:trHeight w:val="48"/>
        </w:trPr>
        <w:tc>
          <w:tcPr>
            <w:tcW w:w="1668" w:type="dxa"/>
            <w:vMerge/>
          </w:tcPr>
          <w:p w14:paraId="7781039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74A6C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2F0D2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918DB2C" w14:textId="1A475013" w:rsidR="00930A31" w:rsidRPr="00930A31" w:rsidRDefault="000955E2"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39216312" w14:textId="77777777" w:rsidTr="06E2A602">
        <w:trPr>
          <w:trHeight w:val="48"/>
        </w:trPr>
        <w:tc>
          <w:tcPr>
            <w:tcW w:w="1668" w:type="dxa"/>
            <w:vMerge/>
          </w:tcPr>
          <w:p w14:paraId="1B4041C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4" w:space="0" w:color="auto"/>
              <w:right w:val="single" w:sz="5" w:space="0" w:color="000000" w:themeColor="text1"/>
            </w:tcBorders>
          </w:tcPr>
          <w:p w14:paraId="0B27E25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422A07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729095" w14:textId="0FAF71D6" w:rsidR="00930A31" w:rsidRPr="00930A31" w:rsidRDefault="000955E2"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6907E02F" w14:textId="77777777" w:rsidTr="06E2A602">
        <w:trPr>
          <w:trHeight w:val="48"/>
        </w:trPr>
        <w:tc>
          <w:tcPr>
            <w:tcW w:w="1668" w:type="dxa"/>
            <w:vMerge/>
          </w:tcPr>
          <w:p w14:paraId="50E2733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themeColor="text1"/>
              <w:bottom w:val="single" w:sz="4" w:space="0" w:color="auto"/>
              <w:right w:val="single" w:sz="4" w:space="0" w:color="auto"/>
            </w:tcBorders>
          </w:tcPr>
          <w:p w14:paraId="1A6A0DD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themeColor="text1"/>
              <w:left w:val="single" w:sz="4" w:space="0" w:color="auto"/>
              <w:bottom w:val="double" w:sz="5" w:space="0" w:color="000000" w:themeColor="text1"/>
              <w:right w:val="single" w:sz="5" w:space="0" w:color="000000" w:themeColor="text1"/>
            </w:tcBorders>
          </w:tcPr>
          <w:p w14:paraId="71A1F8A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DCCE8B2" w14:textId="00C290A4" w:rsidR="00930A31" w:rsidRPr="00930A31" w:rsidRDefault="000955E2"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77B44" w:rsidRPr="004C1685" w14:paraId="359C6604" w14:textId="77777777" w:rsidTr="06E2A602">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6E305E16"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0966B3A"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D898694" w14:textId="77777777" w:rsidTr="06E2A602">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4C02680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5E378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0840A9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97C5BD" w14:textId="3E223E04" w:rsidR="00930A31" w:rsidRPr="00930A31" w:rsidRDefault="000955E2" w:rsidP="00077B44">
            <w:pPr>
              <w:pStyle w:val="Default"/>
              <w:spacing w:before="40" w:after="40"/>
              <w:rPr>
                <w:rFonts w:ascii="Arial" w:hAnsi="Arial" w:cs="Arial"/>
                <w:color w:val="auto"/>
                <w:sz w:val="18"/>
                <w:szCs w:val="18"/>
              </w:rPr>
            </w:pPr>
            <w:r>
              <w:rPr>
                <w:rFonts w:ascii="Arial" w:hAnsi="Arial" w:cs="Arial"/>
                <w:color w:val="auto"/>
                <w:sz w:val="18"/>
                <w:szCs w:val="18"/>
              </w:rPr>
              <w:t>Title, Abstract, Methods</w:t>
            </w:r>
          </w:p>
        </w:tc>
      </w:tr>
      <w:tr w:rsidR="00930A31" w:rsidRPr="004C1685" w14:paraId="4D3CD215" w14:textId="77777777" w:rsidTr="06E2A602">
        <w:trPr>
          <w:trHeight w:val="57"/>
        </w:trPr>
        <w:tc>
          <w:tcPr>
            <w:tcW w:w="1668" w:type="dxa"/>
            <w:vMerge/>
          </w:tcPr>
          <w:p w14:paraId="2FFCA7F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AC4A48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E84A7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7DDAB9" w14:textId="294B4610" w:rsidR="00930A31" w:rsidRPr="00930A31" w:rsidRDefault="000955E2" w:rsidP="00077B44">
            <w:pPr>
              <w:pStyle w:val="Default"/>
              <w:spacing w:before="40" w:after="40"/>
              <w:rPr>
                <w:rFonts w:ascii="Arial" w:hAnsi="Arial" w:cs="Arial"/>
                <w:color w:val="auto"/>
                <w:sz w:val="18"/>
                <w:szCs w:val="18"/>
              </w:rPr>
            </w:pPr>
            <w:r>
              <w:rPr>
                <w:rFonts w:ascii="Arial" w:hAnsi="Arial" w:cs="Arial"/>
                <w:color w:val="auto"/>
                <w:sz w:val="18"/>
                <w:szCs w:val="18"/>
              </w:rPr>
              <w:t>Title, Abstract, Methods</w:t>
            </w:r>
          </w:p>
        </w:tc>
      </w:tr>
      <w:tr w:rsidR="00930A31" w:rsidRPr="004C1685" w14:paraId="2EFCAAD6" w14:textId="77777777" w:rsidTr="06E2A602">
        <w:trPr>
          <w:trHeight w:val="48"/>
        </w:trPr>
        <w:tc>
          <w:tcPr>
            <w:tcW w:w="1668" w:type="dxa"/>
            <w:vMerge/>
          </w:tcPr>
          <w:p w14:paraId="3154588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BD5184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910F81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0B63B3" w14:textId="2E72CEC0" w:rsidR="00930A31" w:rsidRPr="00930A31" w:rsidRDefault="000955E2"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077B44" w:rsidRPr="004C1685" w14:paraId="71A0FFD3" w14:textId="77777777" w:rsidTr="06E2A602">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32A14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629402"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BD501C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B2A642" w14:textId="1A16B203" w:rsidR="00077B44" w:rsidRPr="00930A31" w:rsidRDefault="000955E2" w:rsidP="00077B44">
            <w:pPr>
              <w:pStyle w:val="Default"/>
              <w:spacing w:before="40" w:after="40"/>
              <w:rPr>
                <w:rFonts w:ascii="Arial" w:hAnsi="Arial" w:cs="Arial"/>
                <w:color w:val="auto"/>
                <w:sz w:val="18"/>
                <w:szCs w:val="18"/>
              </w:rPr>
            </w:pPr>
            <w:r>
              <w:rPr>
                <w:rFonts w:ascii="Arial" w:hAnsi="Arial" w:cs="Arial"/>
                <w:color w:val="auto"/>
                <w:sz w:val="18"/>
                <w:szCs w:val="18"/>
              </w:rPr>
              <w:t>Acknowledgments</w:t>
            </w:r>
          </w:p>
        </w:tc>
      </w:tr>
      <w:tr w:rsidR="00077B44" w:rsidRPr="004C1685" w14:paraId="33E3F09C" w14:textId="77777777" w:rsidTr="06E2A602">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883374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ECF29D"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245DF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364437" w14:textId="456E8AF4" w:rsidR="00077B44" w:rsidRPr="00930A31" w:rsidRDefault="000955E2" w:rsidP="00077B44">
            <w:pPr>
              <w:pStyle w:val="Default"/>
              <w:spacing w:before="40" w:after="40"/>
              <w:rPr>
                <w:rFonts w:ascii="Arial" w:hAnsi="Arial" w:cs="Arial"/>
                <w:color w:val="auto"/>
                <w:sz w:val="18"/>
                <w:szCs w:val="18"/>
              </w:rPr>
            </w:pPr>
            <w:r>
              <w:rPr>
                <w:rFonts w:ascii="Arial" w:hAnsi="Arial" w:cs="Arial"/>
                <w:color w:val="auto"/>
                <w:sz w:val="18"/>
                <w:szCs w:val="18"/>
              </w:rPr>
              <w:t>Competing Interest</w:t>
            </w:r>
          </w:p>
        </w:tc>
      </w:tr>
      <w:tr w:rsidR="00077B44" w:rsidRPr="004C1685" w14:paraId="67CF116D" w14:textId="77777777" w:rsidTr="06E2A602">
        <w:trPr>
          <w:trHeight w:val="219"/>
        </w:trPr>
        <w:tc>
          <w:tcPr>
            <w:tcW w:w="166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A92697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DE4B712"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A501A4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E0C4564" w14:textId="01C4926A" w:rsidR="00077B44" w:rsidRPr="00930A31" w:rsidRDefault="000955E2" w:rsidP="00077B44">
            <w:pPr>
              <w:pStyle w:val="Default"/>
              <w:spacing w:before="40" w:after="40"/>
              <w:rPr>
                <w:rFonts w:ascii="Arial" w:hAnsi="Arial" w:cs="Arial"/>
                <w:color w:val="auto"/>
                <w:sz w:val="18"/>
                <w:szCs w:val="18"/>
              </w:rPr>
            </w:pPr>
            <w:r>
              <w:rPr>
                <w:rFonts w:ascii="Arial" w:hAnsi="Arial" w:cs="Arial"/>
                <w:color w:val="auto"/>
                <w:sz w:val="18"/>
                <w:szCs w:val="18"/>
              </w:rPr>
              <w:t>Methods, Data Availability Statement</w:t>
            </w:r>
          </w:p>
        </w:tc>
      </w:tr>
    </w:tbl>
    <w:p w14:paraId="0DDC656E" w14:textId="77777777" w:rsidR="00FB3483" w:rsidRPr="004C1685" w:rsidRDefault="00FB3483">
      <w:pPr>
        <w:pStyle w:val="Default"/>
        <w:rPr>
          <w:rFonts w:ascii="Arial" w:hAnsi="Arial" w:cs="Arial"/>
          <w:color w:val="auto"/>
        </w:rPr>
      </w:pPr>
    </w:p>
    <w:p w14:paraId="5B2BF6D7"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lastRenderedPageBreak/>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3FCBA5" w14:textId="77777777" w:rsidR="00EA7A66" w:rsidRDefault="00EA7A66">
      <w:r>
        <w:separator/>
      </w:r>
    </w:p>
  </w:endnote>
  <w:endnote w:type="continuationSeparator" w:id="0">
    <w:p w14:paraId="7886A710" w14:textId="77777777" w:rsidR="00EA7A66" w:rsidRDefault="00EA7A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3958BB" w14:textId="77777777" w:rsidR="00EA7A66" w:rsidRDefault="00EA7A66">
      <w:r>
        <w:separator/>
      </w:r>
    </w:p>
  </w:footnote>
  <w:footnote w:type="continuationSeparator" w:id="0">
    <w:p w14:paraId="62F2555A" w14:textId="77777777" w:rsidR="00EA7A66" w:rsidRDefault="00EA7A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F2236D" w14:textId="77777777" w:rsidR="00947707" w:rsidRPr="00930A31" w:rsidRDefault="007C1E0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1A2AAE6">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955E2"/>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85B90"/>
    <w:rsid w:val="0059028D"/>
    <w:rsid w:val="005979B8"/>
    <w:rsid w:val="005A190C"/>
    <w:rsid w:val="00640172"/>
    <w:rsid w:val="0064127C"/>
    <w:rsid w:val="006E5FE2"/>
    <w:rsid w:val="006F3BA6"/>
    <w:rsid w:val="00726794"/>
    <w:rsid w:val="0077253C"/>
    <w:rsid w:val="007C1E03"/>
    <w:rsid w:val="008412D5"/>
    <w:rsid w:val="008A3EAE"/>
    <w:rsid w:val="008E2C91"/>
    <w:rsid w:val="00930A31"/>
    <w:rsid w:val="00947707"/>
    <w:rsid w:val="009827E5"/>
    <w:rsid w:val="00A215D2"/>
    <w:rsid w:val="00A86593"/>
    <w:rsid w:val="00AA7598"/>
    <w:rsid w:val="00AB79CE"/>
    <w:rsid w:val="00AE4BBD"/>
    <w:rsid w:val="00B3CDD0"/>
    <w:rsid w:val="00B51910"/>
    <w:rsid w:val="00B730D1"/>
    <w:rsid w:val="00C22710"/>
    <w:rsid w:val="00D95D84"/>
    <w:rsid w:val="00DB7954"/>
    <w:rsid w:val="00DC4F19"/>
    <w:rsid w:val="00E324A8"/>
    <w:rsid w:val="00E66E3A"/>
    <w:rsid w:val="00EA7A66"/>
    <w:rsid w:val="00EB610E"/>
    <w:rsid w:val="00F13A1F"/>
    <w:rsid w:val="00F67C14"/>
    <w:rsid w:val="00FB3483"/>
    <w:rsid w:val="05B8970B"/>
    <w:rsid w:val="06482F2F"/>
    <w:rsid w:val="06E2A602"/>
    <w:rsid w:val="0880B228"/>
    <w:rsid w:val="099DBFB7"/>
    <w:rsid w:val="0B10FC0C"/>
    <w:rsid w:val="0E2A1933"/>
    <w:rsid w:val="0EEA1ECE"/>
    <w:rsid w:val="13064398"/>
    <w:rsid w:val="1369A7CB"/>
    <w:rsid w:val="1863E143"/>
    <w:rsid w:val="195CC0A6"/>
    <w:rsid w:val="1B318C7B"/>
    <w:rsid w:val="1DBAB47C"/>
    <w:rsid w:val="214751B4"/>
    <w:rsid w:val="215A3442"/>
    <w:rsid w:val="28588D24"/>
    <w:rsid w:val="35AA50F1"/>
    <w:rsid w:val="3D69D51C"/>
    <w:rsid w:val="418DB80E"/>
    <w:rsid w:val="49241A24"/>
    <w:rsid w:val="4C834FC7"/>
    <w:rsid w:val="515B52D0"/>
    <w:rsid w:val="53C79EA3"/>
    <w:rsid w:val="598FBF81"/>
    <w:rsid w:val="5A0A05B8"/>
    <w:rsid w:val="5B55F690"/>
    <w:rsid w:val="5B7A02A9"/>
    <w:rsid w:val="5ED80160"/>
    <w:rsid w:val="605CA93C"/>
    <w:rsid w:val="62D2A0F0"/>
    <w:rsid w:val="66ABDA77"/>
    <w:rsid w:val="67B6BFD5"/>
    <w:rsid w:val="68CBF812"/>
    <w:rsid w:val="6AD5266F"/>
    <w:rsid w:val="6EF999DB"/>
    <w:rsid w:val="6F4D83DB"/>
    <w:rsid w:val="703781B5"/>
    <w:rsid w:val="71274133"/>
    <w:rsid w:val="735E8D6B"/>
    <w:rsid w:val="749A93CF"/>
    <w:rsid w:val="7C74851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EC6E05F"/>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119</Words>
  <Characters>6379</Characters>
  <Application>Microsoft Office Word</Application>
  <DocSecurity>0</DocSecurity>
  <Lines>53</Lines>
  <Paragraphs>14</Paragraphs>
  <ScaleCrop>false</ScaleCrop>
  <Company/>
  <LinksUpToDate>false</LinksUpToDate>
  <CharactersWithSpaces>7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HAIKH, MUHAMMAD FAROOQ (PGR)</cp:lastModifiedBy>
  <cp:revision>4</cp:revision>
  <cp:lastPrinted>2020-11-24T03:02:00Z</cp:lastPrinted>
  <dcterms:created xsi:type="dcterms:W3CDTF">2024-11-25T09:24:00Z</dcterms:created>
  <dcterms:modified xsi:type="dcterms:W3CDTF">2026-06-09T18:49:00Z</dcterms:modified>
</cp:coreProperties>
</file>